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63F" w:rsidRDefault="0062263F" w:rsidP="0062263F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  <w:r w:rsidRPr="0062263F">
        <w:rPr>
          <w:rFonts w:ascii="Cambria" w:hAnsi="Cambria"/>
          <w:sz w:val="24"/>
          <w:szCs w:val="24"/>
          <w:lang w:val="en-GB"/>
        </w:rPr>
        <w:t>Supplementary Table</w:t>
      </w:r>
      <w:r>
        <w:rPr>
          <w:rFonts w:ascii="Cambria" w:hAnsi="Cambria"/>
          <w:sz w:val="24"/>
          <w:szCs w:val="24"/>
          <w:lang w:val="en-GB"/>
        </w:rPr>
        <w:t xml:space="preserve"> 1</w:t>
      </w:r>
      <w:r w:rsidRPr="0062263F">
        <w:rPr>
          <w:rFonts w:ascii="Cambria" w:hAnsi="Cambria"/>
          <w:sz w:val="24"/>
          <w:szCs w:val="24"/>
          <w:lang w:val="en-GB"/>
        </w:rPr>
        <w:t xml:space="preserve">: </w:t>
      </w:r>
    </w:p>
    <w:p w:rsidR="0062263F" w:rsidRPr="007E565F" w:rsidRDefault="0062263F" w:rsidP="0062263F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Safety in pregnancy of</w:t>
      </w:r>
      <w:r w:rsidRPr="0062263F">
        <w:rPr>
          <w:rFonts w:ascii="Cambria" w:hAnsi="Cambria"/>
          <w:sz w:val="24"/>
          <w:szCs w:val="24"/>
          <w:lang w:val="en-GB"/>
        </w:rPr>
        <w:t xml:space="preserve"> some commonly used </w:t>
      </w:r>
      <w:r>
        <w:rPr>
          <w:rFonts w:ascii="Cambria" w:hAnsi="Cambria"/>
          <w:sz w:val="24"/>
          <w:szCs w:val="24"/>
          <w:lang w:val="en-GB"/>
        </w:rPr>
        <w:t xml:space="preserve">drugs </w:t>
      </w:r>
      <w:bookmarkStart w:id="0" w:name="_GoBack"/>
      <w:bookmarkEnd w:id="0"/>
      <w:r w:rsidRPr="0062263F">
        <w:rPr>
          <w:rFonts w:ascii="Cambria" w:hAnsi="Cambria"/>
          <w:sz w:val="24"/>
          <w:szCs w:val="24"/>
          <w:lang w:val="en-GB"/>
        </w:rPr>
        <w:t xml:space="preserve">for women with CKD </w:t>
      </w:r>
    </w:p>
    <w:p w:rsidR="0062263F" w:rsidRPr="007E565F" w:rsidRDefault="0062263F" w:rsidP="0062263F">
      <w:pPr>
        <w:pStyle w:val="Didascalia"/>
        <w:keepNext/>
        <w:spacing w:after="0"/>
        <w:rPr>
          <w:rFonts w:ascii="Cambria" w:hAnsi="Cambria"/>
          <w:color w:val="auto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3088"/>
        <w:gridCol w:w="2977"/>
        <w:gridCol w:w="1156"/>
      </w:tblGrid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Drug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Risk in pregnanc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Suggestions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Safety according to FDA</w:t>
            </w:r>
          </w:p>
        </w:tc>
      </w:tr>
      <w:tr w:rsidR="0062263F" w:rsidRPr="007E565F" w:rsidTr="0062263F">
        <w:tc>
          <w:tcPr>
            <w:tcW w:w="9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Immunosuppressive drugs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Azathioprin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Segoe UI"/>
                <w:sz w:val="18"/>
                <w:szCs w:val="18"/>
                <w:lang w:val="en-GB"/>
              </w:rPr>
              <w:t>Occasional occurrences of temporary leukopenia and/or thrombo</w:t>
            </w:r>
            <w:r>
              <w:rPr>
                <w:rFonts w:ascii="Cambria" w:hAnsi="Cambria" w:cs="Segoe UI"/>
                <w:sz w:val="18"/>
                <w:szCs w:val="18"/>
                <w:lang w:val="en-GB"/>
              </w:rPr>
              <w:t>-</w:t>
            </w:r>
            <w:r w:rsidRPr="007E565F">
              <w:rPr>
                <w:rFonts w:ascii="Cambria" w:hAnsi="Cambria" w:cs="Segoe UI"/>
                <w:sz w:val="18"/>
                <w:szCs w:val="18"/>
                <w:lang w:val="en-GB"/>
              </w:rPr>
              <w:t>cytopenia are uncommon when maternal white blood cell counts are maintained within the normal range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62263F">
              <w:rPr>
                <w:rFonts w:ascii="Cambria" w:hAnsi="Cambria"/>
                <w:sz w:val="18"/>
                <w:szCs w:val="18"/>
                <w:lang w:val="en-GB"/>
              </w:rPr>
              <w:t>The azathioprine dosage should be adjusted, keeping maternal white blood cell counts in range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Belimumab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Insufficient evidence</w:t>
            </w:r>
            <w: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Avoid if possible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>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Calcineurin inhibitors (Cyclosporine-Tacrolimus)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The risks reported (low birth weight, preterm delivery and IUGR) could be disease related</w:t>
            </w:r>
            <w: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Dosing serum unbound drug</w:t>
            </w:r>
            <w: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62263F">
            <w:pP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Cyclophosphamid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62263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Miscarriages and  malformations are reported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Discontinue in first trimester; conditional use in second and third trimesters when risks are lowe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Eculizumab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Insufficient evid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Avoid if possibl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Hydroxychloroquin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Safe in pregnanc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ontinue or start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B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Intravenous Immunoglobulins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Insufficient evid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Avoid if possibl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Mycophenolate Mofetil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Malformations and pregnancy los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Discontinue (from 6 weeks to 6 months before conception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Methotrexat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Mutagenicity and teratogenicity</w:t>
            </w:r>
            <w:ins w:id="1" w:author="Notebook Acer" w:date="2024-01-04T11:30:00Z">
              <w:r>
                <w:rPr>
                  <w:rFonts w:ascii="Cambria" w:hAnsi="Cambria"/>
                  <w:sz w:val="18"/>
                  <w:szCs w:val="18"/>
                  <w:lang w:val="en-GB"/>
                </w:rPr>
                <w:t xml:space="preserve"> </w:t>
              </w:r>
            </w:ins>
            <w:r>
              <w:rPr>
                <w:rFonts w:ascii="Cambria" w:hAnsi="Cambria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62263F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iscontinue (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>timing</w:t>
            </w: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 xml:space="preserve">for discontinuation </w:t>
            </w: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is not clear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X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M-Tor inhibitors (Sirolimus-Everolimus)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Insufficient evidence, but animal models suggest preterm birth, fetal mortality and reduced fetal weigh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iscontinue 12 weeks before conception for Sirolimus and 8 weeks for Everolim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Rituximab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62263F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 xml:space="preserve">Lower 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 xml:space="preserve">white </w:t>
            </w: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ell count in neonates (generally normalized within 6 month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onditionally continu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Steroids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The risks (IUGR, low birth weight, transitory immune depression in the neonate, miscarriages, intrauterine death) seem</w:t>
            </w:r>
            <w: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 xml:space="preserve"> to be dose or disease related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sz w:val="18"/>
                <w:szCs w:val="18"/>
                <w:lang w:val="en-GB"/>
              </w:rPr>
              <w:t>Contradictory data regarding cleft lip and cleft palate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Limit the dosage and duration of exposure.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9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ntihypertensive drugs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keepNext/>
              <w:keepLines/>
              <w:spacing w:line="276" w:lineRule="auto"/>
              <w:jc w:val="center"/>
              <w:outlineLvl w:val="2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lastRenderedPageBreak/>
              <w:t>ACE-I and ARB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Risk of malformatio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Discontinu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 (1</w:t>
            </w:r>
            <w:r w:rsidRPr="007E565F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st</w:t>
            </w: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 xml:space="preserve"> trimester)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 (2</w:t>
            </w:r>
            <w:r w:rsidRPr="007E565F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nd</w:t>
            </w: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-3</w:t>
            </w:r>
            <w:r w:rsidRPr="007E565F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rd</w:t>
            </w: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 xml:space="preserve"> trimester)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keepNext/>
              <w:keepLines/>
              <w:spacing w:line="276" w:lineRule="auto"/>
              <w:jc w:val="center"/>
              <w:outlineLvl w:val="2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Alpha blockers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Insufficient evid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Second choic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Alpha-methyl dopa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Negative effects are 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First choic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B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Beta blockers: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Atenolole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Pindolole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Metoprolol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Older studies report fetal growth restriction; they may induce mild and transient hypotension, bradycardia and hypoglycaemia</w:t>
            </w:r>
            <w: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 xml:space="preserve"> at delive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Second choice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B</w:t>
            </w:r>
          </w:p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keepNext/>
              <w:keepLines/>
              <w:spacing w:line="276" w:lineRule="auto"/>
              <w:jc w:val="center"/>
              <w:outlineLvl w:val="2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Clonidin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Slowing fetal growth is occasionally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Second choic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Labetalol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Negative effects are 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First choic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Niphedipin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Negative effects are 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First choic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E565F">
              <w:rPr>
                <w:rFonts w:ascii="Cambria" w:hAnsi="Cambria"/>
                <w:sz w:val="18"/>
                <w:szCs w:val="18"/>
              </w:rPr>
              <w:t>Short acting niphedipin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Risk of severe hypotension with negative effects on placental flow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Discontinu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D</w:t>
            </w:r>
          </w:p>
        </w:tc>
      </w:tr>
      <w:tr w:rsidR="0062263F" w:rsidRPr="007E565F" w:rsidTr="0062263F">
        <w:tc>
          <w:tcPr>
            <w:tcW w:w="9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Other drugs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Acetylsalicylat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Negative effects are not reported</w:t>
            </w:r>
            <w: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Discontinue before deliver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N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Erythropoietin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Does not cross the human placen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Continu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  <w:tr w:rsidR="0062263F" w:rsidRPr="007E565F" w:rsidTr="0062263F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Low molecular heparin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62263F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 xml:space="preserve">Does not cross the human placenta; </w:t>
            </w:r>
            <w:r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 xml:space="preserve">may </w:t>
            </w: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 xml:space="preserve">increase bleeding risk at the utero-placental junction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 w:cs="Times New Roman"/>
                <w:kern w:val="0"/>
                <w:sz w:val="18"/>
                <w:szCs w:val="18"/>
                <w:lang w:val="en-GB"/>
              </w:rPr>
              <w:t>Continue in prophylaxis and treatment of thromboembolic complications during pregnancy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63F" w:rsidRPr="007E565F" w:rsidRDefault="0062263F" w:rsidP="00BB75B5">
            <w:pPr>
              <w:keepNext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7E565F">
              <w:rPr>
                <w:rFonts w:ascii="Cambria" w:hAnsi="Cambria"/>
                <w:sz w:val="18"/>
                <w:szCs w:val="18"/>
                <w:lang w:val="en-GB"/>
              </w:rPr>
              <w:t>C</w:t>
            </w:r>
          </w:p>
        </w:tc>
      </w:tr>
    </w:tbl>
    <w:p w:rsidR="0062263F" w:rsidRPr="007E565F" w:rsidRDefault="0062263F" w:rsidP="0062263F">
      <w:pPr>
        <w:pStyle w:val="Didascalia"/>
        <w:rPr>
          <w:rFonts w:ascii="Cambria" w:hAnsi="Cambria"/>
          <w:color w:val="auto"/>
          <w:sz w:val="24"/>
          <w:szCs w:val="24"/>
          <w:lang w:val="en-GB"/>
        </w:rPr>
      </w:pPr>
      <w:r w:rsidRPr="007E565F">
        <w:rPr>
          <w:rFonts w:ascii="Cambria" w:hAnsi="Cambria"/>
          <w:color w:val="auto"/>
          <w:lang w:val="en-GB"/>
        </w:rPr>
        <w:t>Legend: FDA : Food and Drug Administration ; FDA rating : B, no evidence of risk in humans ; C, risk cannot be ruled out ; D, positive evidence of risk ; X, contraindicated in pregnancy. NC, not classified</w:t>
      </w:r>
    </w:p>
    <w:p w:rsidR="0062263F" w:rsidRPr="0086182D" w:rsidRDefault="0062263F" w:rsidP="0062263F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9066AD" w:rsidRDefault="009066AD"/>
    <w:sectPr w:rsidR="009066AD" w:rsidSect="002C5CFB">
      <w:footerReference w:type="even" r:id="rId5"/>
      <w:footerReference w:type="default" r:id="rId6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7DF" w:rsidRDefault="0062263F" w:rsidP="00EB3C87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6D07DF" w:rsidRDefault="0062263F" w:rsidP="00EB3C8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7DF" w:rsidRDefault="0062263F" w:rsidP="00EB3C87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6D07DF" w:rsidRDefault="0062263F" w:rsidP="00EB3C87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TrackMove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63F"/>
    <w:rsid w:val="00250A08"/>
    <w:rsid w:val="0062263F"/>
    <w:rsid w:val="0090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9AA3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263F"/>
    <w:pPr>
      <w:spacing w:after="160" w:line="259" w:lineRule="auto"/>
    </w:pPr>
    <w:rPr>
      <w:rFonts w:eastAsiaTheme="minorHAnsi"/>
      <w:kern w:val="2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2263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62263F"/>
    <w:rPr>
      <w:rFonts w:eastAsiaTheme="minorHAnsi"/>
      <w:kern w:val="2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6226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2263F"/>
    <w:rPr>
      <w:rFonts w:eastAsiaTheme="minorHAnsi"/>
      <w:kern w:val="2"/>
      <w:sz w:val="22"/>
      <w:szCs w:val="22"/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6226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263F"/>
    <w:pPr>
      <w:spacing w:after="160" w:line="259" w:lineRule="auto"/>
    </w:pPr>
    <w:rPr>
      <w:rFonts w:eastAsiaTheme="minorHAnsi"/>
      <w:kern w:val="2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2263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62263F"/>
    <w:rPr>
      <w:rFonts w:eastAsiaTheme="minorHAnsi"/>
      <w:kern w:val="2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6226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2263F"/>
    <w:rPr>
      <w:rFonts w:eastAsiaTheme="minorHAnsi"/>
      <w:kern w:val="2"/>
      <w:sz w:val="22"/>
      <w:szCs w:val="22"/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622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3</Words>
  <Characters>2699</Characters>
  <Application>Microsoft Macintosh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na Piccoli</dc:creator>
  <cp:keywords/>
  <dc:description/>
  <cp:lastModifiedBy>Giorgina Piccoli</cp:lastModifiedBy>
  <cp:revision>1</cp:revision>
  <dcterms:created xsi:type="dcterms:W3CDTF">2024-01-18T00:28:00Z</dcterms:created>
  <dcterms:modified xsi:type="dcterms:W3CDTF">2024-01-18T00:35:00Z</dcterms:modified>
</cp:coreProperties>
</file>